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6AF7" w:rsidRPr="00E45FD3" w:rsidRDefault="008D797B">
      <w:pPr>
        <w:rPr>
          <w:rFonts w:ascii="Times New Roman" w:hAnsi="Times New Roman" w:cs="Times New Roman"/>
        </w:rPr>
      </w:pPr>
      <w:r w:rsidRPr="00DE27C1">
        <w:rPr>
          <w:rFonts w:ascii="Times New Roman" w:hAnsi="Times New Roman" w:cs="Times New Roman"/>
          <w:b/>
          <w:color w:val="000000" w:themeColor="text1"/>
        </w:rPr>
        <w:t>Table S</w:t>
      </w:r>
      <w:r w:rsidR="00A154A4">
        <w:rPr>
          <w:rFonts w:ascii="Times New Roman" w:hAnsi="Times New Roman" w:cs="Times New Roman"/>
          <w:b/>
          <w:color w:val="000000" w:themeColor="text1"/>
        </w:rPr>
        <w:t>7</w:t>
      </w:r>
      <w:r w:rsidRPr="00E45FD3">
        <w:rPr>
          <w:rFonts w:ascii="Times New Roman" w:hAnsi="Times New Roman" w:cs="Times New Roman"/>
        </w:rPr>
        <w:t xml:space="preserve"> </w:t>
      </w:r>
      <w:r w:rsidR="001C5154" w:rsidRPr="001C5154">
        <w:rPr>
          <w:rFonts w:ascii="Times New Roman" w:hAnsi="Times New Roman" w:cs="Times New Roman"/>
        </w:rPr>
        <w:t xml:space="preserve">Phenotypic characteristics of </w:t>
      </w:r>
      <w:r w:rsidR="00C10CA4">
        <w:rPr>
          <w:rFonts w:ascii="Times New Roman" w:hAnsi="Times New Roman" w:cs="Times New Roman" w:hint="eastAsia"/>
        </w:rPr>
        <w:t xml:space="preserve">superiority lines </w:t>
      </w:r>
      <w:r w:rsidR="001C5154">
        <w:rPr>
          <w:rFonts w:ascii="Times New Roman" w:hAnsi="Times New Roman" w:cs="Times New Roman" w:hint="eastAsia"/>
        </w:rPr>
        <w:t>selected</w:t>
      </w:r>
      <w:r w:rsidR="00C10CA4">
        <w:rPr>
          <w:rFonts w:ascii="Times New Roman" w:hAnsi="Times New Roman" w:cs="Times New Roman" w:hint="eastAsia"/>
        </w:rPr>
        <w:t xml:space="preserve"> from</w:t>
      </w:r>
      <w:r w:rsidR="001C5154">
        <w:rPr>
          <w:rFonts w:ascii="Times New Roman" w:hAnsi="Times New Roman" w:cs="Times New Roman" w:hint="eastAsia"/>
        </w:rPr>
        <w:t xml:space="preserve"> (Yugu1</w:t>
      </w:r>
      <w:r w:rsidR="001C5154">
        <w:rPr>
          <w:rFonts w:ascii="宋体" w:eastAsia="宋体" w:hAnsi="宋体" w:cs="Times New Roman" w:hint="eastAsia"/>
        </w:rPr>
        <w:t>×</w:t>
      </w:r>
      <w:r w:rsidR="001C5154">
        <w:rPr>
          <w:rFonts w:ascii="Times New Roman" w:hAnsi="Times New Roman" w:cs="Times New Roman" w:hint="eastAsia"/>
        </w:rPr>
        <w:t>Longgu7)</w:t>
      </w:r>
      <w:r w:rsidR="00C10CA4">
        <w:rPr>
          <w:rFonts w:ascii="Times New Roman" w:hAnsi="Times New Roman" w:cs="Times New Roman" w:hint="eastAsia"/>
        </w:rPr>
        <w:t xml:space="preserve"> RIL population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000000" w:themeColor="text1"/>
          <w:left w:val="single" w:sz="4" w:space="0" w:color="A6A6A6" w:themeColor="background1" w:themeShade="A6"/>
          <w:bottom w:val="single" w:sz="4" w:space="0" w:color="000000" w:themeColor="text1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3226"/>
        <w:gridCol w:w="1226"/>
        <w:gridCol w:w="1226"/>
        <w:gridCol w:w="1126"/>
        <w:gridCol w:w="1126"/>
        <w:gridCol w:w="1126"/>
        <w:gridCol w:w="1126"/>
        <w:gridCol w:w="1126"/>
        <w:gridCol w:w="1126"/>
      </w:tblGrid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077FCE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gu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uggu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1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L125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E27F5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owth period (d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4±14.4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7±</w:t>
            </w:r>
            <w:r w:rsidR="00DE27F5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2±12.2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1±22.4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5</w:t>
            </w:r>
            <w:r w:rsidR="000B07E0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2.0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.3±14.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5±15.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8±15.8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E27F5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ag leaf length (c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3±5.8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4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1±6.4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7±6.2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±6.8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8±6.2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7±5.9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1±</w:t>
            </w:r>
            <w:r w:rsidR="000B07E0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E27F5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ag leaf width (c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±0.5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±0.4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±0.6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±0.5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±0.6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±0.4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 w:rsidR="000B07E0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4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E27F5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ngth of the main stem (c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1±19.0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BF4891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 w:rsidR="00DE27F5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DE27F5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93099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±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5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0.6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±21.0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5±19.1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2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0.7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8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8.8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DE27F5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ameter of the main stem (m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±4.39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8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5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±1.2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7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.19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2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70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.1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.25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7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83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E45FD3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duncle length (cm)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0±4.3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±3.3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±4.3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6.7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1±4.8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7±5.8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±2.6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DE27F5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de of the main stem (no.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±2.0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±1.8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±2.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4±2.2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±2.0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±2.0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1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E27F5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ller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number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1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±0.3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808080" w:themeFill="background1" w:themeFillShade="8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808080" w:themeFill="background1" w:themeFillShade="8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±0.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808080" w:themeFill="background1" w:themeFillShade="8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3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±0.8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E27F5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in panicle length (c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67±4.0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±3.4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0±7.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±5.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808080"/>
            <w:noWrap/>
            <w:vAlign w:val="bottom"/>
            <w:hideMark/>
          </w:tcPr>
          <w:p w:rsidR="00D63DC6" w:rsidRPr="00552938" w:rsidRDefault="004B422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±3.5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±3.5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DE27F5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in panicle diameter (m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8±14.42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84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2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±3.82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9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5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2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5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14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3.44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09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49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6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5.78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E45FD3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ikelet density (no./cm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±0.8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±1.4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±0.5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±0.7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±1.3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±1.2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±0.7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E45FD3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rain number per spikelet (no.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1±26.2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5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.5±63.5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2±21.1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00B05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3±38.4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.9</w:t>
            </w:r>
            <w:r w:rsidR="000B07E0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36.5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2</w:t>
            </w:r>
            <w:r w:rsidR="000B07E0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96.9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  <w:shd w:val="clear" w:color="000000" w:fill="FF0000"/>
            <w:noWrap/>
            <w:vAlign w:val="bottom"/>
            <w:hideMark/>
          </w:tcPr>
          <w:p w:rsidR="00D63DC6" w:rsidRPr="00552938" w:rsidRDefault="000B07E0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3±68.8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DE27F5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istle length (mm)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±0.83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±0.94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.23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1.18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66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73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4D6B7E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±1.57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  <w:r w:rsidR="004D6B7E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83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E45FD3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raw weight per plant (g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0±2.83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6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6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3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2.84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57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6.58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±3.55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52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5.40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98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4.29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7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3.89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E45FD3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nicle weight per plant (g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0±3.48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5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1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4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38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09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9431CA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9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3</w:t>
            </w:r>
            <w:r w:rsidR="004B422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4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D63DC6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E45FD3"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ain weight per the main panicle (g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8±2.86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</w:t>
            </w:r>
            <w:r w:rsidR="00DE27F5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="00DE27F5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</w:t>
            </w:r>
            <w:r w:rsidR="0093099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±6.33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4</w:t>
            </w:r>
            <w:r w:rsidR="0093099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5.1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5</w:t>
            </w:r>
            <w:r w:rsidR="0093099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7.45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7</w:t>
            </w:r>
            <w:r w:rsidR="0093099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8.41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85</w:t>
            </w:r>
            <w:r w:rsidR="0093099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5.96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8</w:t>
            </w:r>
            <w:r w:rsidR="0093099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6.95</w:t>
            </w:r>
          </w:p>
        </w:tc>
      </w:tr>
      <w:tr w:rsidR="004D6B7E" w:rsidRPr="00D434A1" w:rsidTr="006607AC">
        <w:trPr>
          <w:trHeight w:val="27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63DC6" w:rsidRPr="00D434A1" w:rsidRDefault="00E45FD3" w:rsidP="006607A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434A1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00-grain weight (g)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07627B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6±0.37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E27F5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  <w:r w:rsidR="0007627B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  <w:r w:rsidR="00D63DC6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36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49</w:t>
            </w:r>
          </w:p>
        </w:tc>
        <w:tc>
          <w:tcPr>
            <w:tcW w:w="0" w:type="auto"/>
            <w:shd w:val="clear" w:color="000000" w:fill="00B05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31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35</w:t>
            </w:r>
          </w:p>
        </w:tc>
        <w:tc>
          <w:tcPr>
            <w:tcW w:w="0" w:type="auto"/>
            <w:shd w:val="clear" w:color="000000" w:fill="80808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4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43</w:t>
            </w:r>
          </w:p>
        </w:tc>
        <w:tc>
          <w:tcPr>
            <w:tcW w:w="0" w:type="auto"/>
            <w:shd w:val="clear" w:color="000000" w:fill="FF0000"/>
            <w:noWrap/>
            <w:vAlign w:val="bottom"/>
            <w:hideMark/>
          </w:tcPr>
          <w:p w:rsidR="00D63DC6" w:rsidRPr="00552938" w:rsidRDefault="00D63DC6" w:rsidP="006607A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1</w:t>
            </w:r>
            <w:r w:rsidR="009431CA" w:rsidRPr="0055293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±0.97</w:t>
            </w:r>
          </w:p>
        </w:tc>
      </w:tr>
    </w:tbl>
    <w:p w:rsidR="007B2875" w:rsidRDefault="006607AC" w:rsidP="003A4A52">
      <w:r>
        <w:rPr>
          <w:rFonts w:ascii="Times New Roman" w:hAnsi="Times New Roman" w:cs="Times New Roman"/>
        </w:rPr>
        <w:br w:type="textWrapping" w:clear="all"/>
      </w:r>
      <w:r w:rsidR="003A4A52">
        <w:rPr>
          <w:rFonts w:ascii="Times New Roman" w:hAnsi="Times New Roman" w:cs="Times New Roman"/>
        </w:rPr>
        <w:t xml:space="preserve">The phenotypic </w:t>
      </w:r>
      <w:r w:rsidR="003A4A52">
        <w:rPr>
          <w:rFonts w:ascii="Times New Roman" w:hAnsi="Times New Roman" w:cs="Times New Roman" w:hint="eastAsia"/>
        </w:rPr>
        <w:t xml:space="preserve">values were </w:t>
      </w:r>
      <w:r w:rsidR="003A4A52" w:rsidRPr="003A4A52">
        <w:rPr>
          <w:rFonts w:ascii="Times New Roman" w:hAnsi="Times New Roman" w:cs="Times New Roman"/>
        </w:rPr>
        <w:t>present</w:t>
      </w:r>
      <w:r w:rsidR="003A4A52">
        <w:rPr>
          <w:rFonts w:ascii="Times New Roman" w:hAnsi="Times New Roman" w:cs="Times New Roman"/>
        </w:rPr>
        <w:t>ed by mean</w:t>
      </w:r>
      <w:r w:rsidR="003A4A52" w:rsidRPr="003A4A52">
        <w:rPr>
          <w:rFonts w:ascii="Times New Roman" w:hAnsi="Times New Roman" w:cs="Times New Roman"/>
        </w:rPr>
        <w:t xml:space="preserve"> </w:t>
      </w:r>
      <w:r w:rsidR="003A4A52" w:rsidRPr="003A4A52">
        <w:rPr>
          <w:rFonts w:ascii="Times New Roman" w:eastAsia="宋体" w:hAnsi="Times New Roman" w:cs="Times New Roman"/>
        </w:rPr>
        <w:t>±</w:t>
      </w:r>
      <w:r w:rsidR="003A4A52" w:rsidRPr="003A4A52">
        <w:rPr>
          <w:rFonts w:ascii="Times New Roman" w:hAnsi="Times New Roman" w:cs="Times New Roman"/>
        </w:rPr>
        <w:t>standard dev</w:t>
      </w:r>
      <w:r w:rsidR="003A4A52">
        <w:rPr>
          <w:rFonts w:ascii="Times New Roman" w:hAnsi="Times New Roman" w:cs="Times New Roman"/>
        </w:rPr>
        <w:t>iation</w:t>
      </w:r>
      <w:r w:rsidR="003A4A52">
        <w:rPr>
          <w:rFonts w:ascii="Times New Roman" w:hAnsi="Times New Roman" w:cs="Times New Roman" w:hint="eastAsia"/>
        </w:rPr>
        <w:t>.</w:t>
      </w:r>
      <w:r w:rsidR="003A4A52" w:rsidRPr="003A4A52">
        <w:t xml:space="preserve"> </w:t>
      </w:r>
    </w:p>
    <w:p w:rsidR="00D63DC6" w:rsidRPr="003A4A52" w:rsidRDefault="003A4A52" w:rsidP="003A4A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d </w:t>
      </w:r>
      <w:r>
        <w:rPr>
          <w:rFonts w:ascii="Times New Roman" w:hAnsi="Times New Roman" w:cs="Times New Roman" w:hint="eastAsia"/>
        </w:rPr>
        <w:t xml:space="preserve">denoted </w:t>
      </w:r>
      <w:r w:rsidRPr="003A4A52">
        <w:rPr>
          <w:rFonts w:ascii="Times New Roman" w:hAnsi="Times New Roman" w:cs="Times New Roman"/>
        </w:rPr>
        <w:t xml:space="preserve">positive transgressive inheritance, </w:t>
      </w:r>
      <w:r w:rsidR="007B2875">
        <w:rPr>
          <w:rFonts w:ascii="Times New Roman" w:hAnsi="Times New Roman" w:cs="Times New Roman"/>
        </w:rPr>
        <w:t>green indicate</w:t>
      </w:r>
      <w:r w:rsidR="007B2875">
        <w:rPr>
          <w:rFonts w:ascii="Times New Roman" w:hAnsi="Times New Roman" w:cs="Times New Roman" w:hint="eastAsia"/>
        </w:rPr>
        <w:t>d</w:t>
      </w:r>
      <w:r w:rsidRPr="003A4A52">
        <w:rPr>
          <w:rFonts w:ascii="Times New Roman" w:hAnsi="Times New Roman" w:cs="Times New Roman"/>
        </w:rPr>
        <w:t xml:space="preserve"> negative transgressive inheritance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sectPr w:rsidR="00D63DC6" w:rsidRPr="003A4A52" w:rsidSect="000762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520E" w:rsidRDefault="008B520E" w:rsidP="00D63DC6">
      <w:r>
        <w:separator/>
      </w:r>
    </w:p>
  </w:endnote>
  <w:endnote w:type="continuationSeparator" w:id="0">
    <w:p w:rsidR="008B520E" w:rsidRDefault="008B520E" w:rsidP="00D63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520E" w:rsidRDefault="008B520E" w:rsidP="00D63DC6">
      <w:r>
        <w:separator/>
      </w:r>
    </w:p>
  </w:footnote>
  <w:footnote w:type="continuationSeparator" w:id="0">
    <w:p w:rsidR="008B520E" w:rsidRDefault="008B520E" w:rsidP="00D63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63DF"/>
    <w:rsid w:val="0007627B"/>
    <w:rsid w:val="00077FCE"/>
    <w:rsid w:val="000B07E0"/>
    <w:rsid w:val="001C5154"/>
    <w:rsid w:val="003A4A52"/>
    <w:rsid w:val="004B422A"/>
    <w:rsid w:val="004D6B7E"/>
    <w:rsid w:val="00552938"/>
    <w:rsid w:val="006607AC"/>
    <w:rsid w:val="00764E0D"/>
    <w:rsid w:val="007B2875"/>
    <w:rsid w:val="008B520E"/>
    <w:rsid w:val="008D797B"/>
    <w:rsid w:val="0093099B"/>
    <w:rsid w:val="009431CA"/>
    <w:rsid w:val="00A154A4"/>
    <w:rsid w:val="00A263DF"/>
    <w:rsid w:val="00BF4891"/>
    <w:rsid w:val="00C00172"/>
    <w:rsid w:val="00C105C2"/>
    <w:rsid w:val="00C10CA4"/>
    <w:rsid w:val="00D434A1"/>
    <w:rsid w:val="00D63DC6"/>
    <w:rsid w:val="00D63F4F"/>
    <w:rsid w:val="00DE27C1"/>
    <w:rsid w:val="00DE27F5"/>
    <w:rsid w:val="00E45FD3"/>
    <w:rsid w:val="00E60859"/>
    <w:rsid w:val="00EC6AF7"/>
    <w:rsid w:val="00EF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A070F"/>
  <w15:docId w15:val="{9A5FCB52-017E-4FA4-8F78-3D8CBB7B2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DC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63DC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63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31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7</cp:revision>
  <dcterms:created xsi:type="dcterms:W3CDTF">2022-02-13T06:16:00Z</dcterms:created>
  <dcterms:modified xsi:type="dcterms:W3CDTF">2022-03-28T05:58:00Z</dcterms:modified>
</cp:coreProperties>
</file>